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3A885" w14:textId="61799BD0" w:rsidR="00225BF7" w:rsidRPr="00DA710D" w:rsidRDefault="00225BF7" w:rsidP="00225BF7">
      <w:pPr>
        <w:pStyle w:val="Caption"/>
        <w:keepNext/>
        <w:rPr>
          <w:rFonts w:asciiTheme="minorBidi" w:hAnsiTheme="minorBidi"/>
          <w:i w:val="0"/>
          <w:iCs w:val="0"/>
          <w:sz w:val="24"/>
          <w:szCs w:val="24"/>
        </w:rPr>
      </w:pPr>
      <w:r w:rsidRPr="00841269"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  <w:t>Supplementary Table S</w:t>
      </w:r>
      <w:r w:rsidR="00A54D05"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  <w:t>9</w:t>
      </w:r>
      <w:r w:rsidRPr="00DA710D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. Most common </w:t>
      </w:r>
      <w:r w:rsidR="008F4937" w:rsidRPr="00DA710D">
        <w:rPr>
          <w:rFonts w:asciiTheme="minorBidi" w:hAnsiTheme="minorBidi"/>
          <w:i w:val="0"/>
          <w:iCs w:val="0"/>
          <w:color w:val="auto"/>
          <w:sz w:val="24"/>
          <w:szCs w:val="24"/>
        </w:rPr>
        <w:t>f</w:t>
      </w:r>
      <w:r w:rsidRPr="00DA710D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irst-line </w:t>
      </w:r>
      <w:r w:rsidR="008F4937" w:rsidRPr="00DA710D">
        <w:rPr>
          <w:rFonts w:asciiTheme="minorBidi" w:hAnsiTheme="minorBidi"/>
          <w:i w:val="0"/>
          <w:iCs w:val="0"/>
          <w:color w:val="auto"/>
          <w:sz w:val="24"/>
          <w:szCs w:val="24"/>
        </w:rPr>
        <w:t>t</w:t>
      </w:r>
      <w:r w:rsidRPr="00DA710D">
        <w:rPr>
          <w:rFonts w:asciiTheme="minorBidi" w:hAnsiTheme="minorBidi"/>
          <w:i w:val="0"/>
          <w:iCs w:val="0"/>
          <w:color w:val="auto"/>
          <w:sz w:val="24"/>
          <w:szCs w:val="24"/>
        </w:rPr>
        <w:t>reatments in</w:t>
      </w:r>
      <w:r w:rsidR="008F4937" w:rsidRPr="00DA710D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 s</w:t>
      </w:r>
      <w:r w:rsidRPr="00DA710D">
        <w:rPr>
          <w:rFonts w:asciiTheme="minorBidi" w:hAnsiTheme="minorBidi"/>
          <w:i w:val="0"/>
          <w:iCs w:val="0"/>
          <w:color w:val="auto"/>
          <w:sz w:val="24"/>
          <w:szCs w:val="24"/>
        </w:rPr>
        <w:t>tage IV</w:t>
      </w:r>
      <w:r w:rsidR="00841269">
        <w:rPr>
          <w:rFonts w:asciiTheme="minorBidi" w:hAnsiTheme="minorBidi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338"/>
        <w:gridCol w:w="1939"/>
        <w:gridCol w:w="1748"/>
        <w:gridCol w:w="1710"/>
      </w:tblGrid>
      <w:tr w:rsidR="00225BF7" w:rsidRPr="00DA710D" w14:paraId="226E37D8" w14:textId="77777777" w:rsidTr="00BC48BB">
        <w:tc>
          <w:tcPr>
            <w:tcW w:w="0" w:type="auto"/>
            <w:hideMark/>
          </w:tcPr>
          <w:p w14:paraId="7AF4DA0B" w14:textId="77777777" w:rsidR="00225BF7" w:rsidRPr="00DA710D" w:rsidRDefault="00225BF7" w:rsidP="00D57C1A">
            <w:pPr>
              <w:rPr>
                <w:rFonts w:asciiTheme="minorBidi" w:eastAsia="Times New Roman" w:hAnsiTheme="minorBidi"/>
                <w:sz w:val="24"/>
                <w:szCs w:val="24"/>
              </w:rPr>
            </w:pPr>
            <w:r w:rsidRPr="00DA710D">
              <w:rPr>
                <w:rFonts w:asciiTheme="minorBidi" w:eastAsia="Times New Roman" w:hAnsiTheme="minorBidi"/>
                <w:sz w:val="24"/>
                <w:szCs w:val="24"/>
              </w:rPr>
              <w:t>Regimen/Drugs</w:t>
            </w:r>
          </w:p>
        </w:tc>
        <w:tc>
          <w:tcPr>
            <w:tcW w:w="1939" w:type="dxa"/>
          </w:tcPr>
          <w:p w14:paraId="1E5DCF22" w14:textId="487CADA0" w:rsidR="00225BF7" w:rsidRPr="00DA710D" w:rsidRDefault="00225BF7" w:rsidP="00D57C1A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710D">
              <w:rPr>
                <w:rFonts w:asciiTheme="minorBidi" w:eastAsia="Times New Roman" w:hAnsiTheme="minorBidi"/>
                <w:sz w:val="24"/>
                <w:szCs w:val="24"/>
              </w:rPr>
              <w:t>Overall (</w:t>
            </w:r>
            <w:r w:rsidR="00BC48BB" w:rsidRPr="00DA710D">
              <w:rPr>
                <w:rFonts w:asciiTheme="minorBidi" w:hAnsiTheme="minorBidi"/>
                <w:i/>
                <w:iCs/>
                <w:sz w:val="24"/>
                <w:szCs w:val="24"/>
              </w:rPr>
              <w:t>N</w:t>
            </w:r>
            <w:r w:rsidRPr="00DA710D">
              <w:rPr>
                <w:rFonts w:asciiTheme="minorBidi" w:eastAsia="Times New Roman" w:hAnsiTheme="minorBidi"/>
                <w:sz w:val="24"/>
                <w:szCs w:val="24"/>
              </w:rPr>
              <w:t>=77)</w:t>
            </w:r>
          </w:p>
        </w:tc>
        <w:tc>
          <w:tcPr>
            <w:tcW w:w="1748" w:type="dxa"/>
            <w:hideMark/>
          </w:tcPr>
          <w:p w14:paraId="0FE01E00" w14:textId="36E166AB" w:rsidR="00225BF7" w:rsidRPr="00DA710D" w:rsidRDefault="00225BF7" w:rsidP="00D57C1A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710D">
              <w:rPr>
                <w:rFonts w:asciiTheme="minorBidi" w:eastAsia="Times New Roman" w:hAnsiTheme="minorBidi"/>
                <w:sz w:val="24"/>
                <w:szCs w:val="24"/>
              </w:rPr>
              <w:t>G12D (</w:t>
            </w:r>
            <w:r w:rsidR="00BC48BB" w:rsidRPr="00DA710D">
              <w:rPr>
                <w:rFonts w:asciiTheme="minorBidi" w:hAnsiTheme="minorBidi"/>
                <w:i/>
                <w:iCs/>
                <w:sz w:val="24"/>
                <w:szCs w:val="24"/>
              </w:rPr>
              <w:t>N</w:t>
            </w:r>
            <w:r w:rsidRPr="00DA710D">
              <w:rPr>
                <w:rFonts w:asciiTheme="minorBidi" w:eastAsia="Times New Roman" w:hAnsiTheme="minorBidi"/>
                <w:sz w:val="24"/>
                <w:szCs w:val="24"/>
              </w:rPr>
              <w:t>=39)</w:t>
            </w:r>
          </w:p>
        </w:tc>
        <w:tc>
          <w:tcPr>
            <w:tcW w:w="1710" w:type="dxa"/>
            <w:hideMark/>
          </w:tcPr>
          <w:p w14:paraId="23EBA6E4" w14:textId="002C8F28" w:rsidR="00225BF7" w:rsidRPr="00DA710D" w:rsidRDefault="00225BF7" w:rsidP="00D57C1A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710D">
              <w:rPr>
                <w:rFonts w:asciiTheme="minorBidi" w:eastAsia="Times New Roman" w:hAnsiTheme="minorBidi"/>
                <w:sz w:val="24"/>
                <w:szCs w:val="24"/>
              </w:rPr>
              <w:t>G12V (</w:t>
            </w:r>
            <w:r w:rsidR="00BC48BB" w:rsidRPr="00DA710D">
              <w:rPr>
                <w:rFonts w:asciiTheme="minorBidi" w:hAnsiTheme="minorBidi"/>
                <w:i/>
                <w:iCs/>
                <w:sz w:val="24"/>
                <w:szCs w:val="24"/>
              </w:rPr>
              <w:t>N</w:t>
            </w:r>
            <w:r w:rsidRPr="00DA710D">
              <w:rPr>
                <w:rFonts w:asciiTheme="minorBidi" w:eastAsia="Times New Roman" w:hAnsiTheme="minorBidi"/>
                <w:sz w:val="24"/>
                <w:szCs w:val="24"/>
              </w:rPr>
              <w:t>=38)</w:t>
            </w:r>
          </w:p>
        </w:tc>
      </w:tr>
      <w:tr w:rsidR="00225BF7" w:rsidRPr="00DA710D" w14:paraId="0CB2EAB4" w14:textId="77777777" w:rsidTr="00BC48BB">
        <w:tc>
          <w:tcPr>
            <w:tcW w:w="0" w:type="auto"/>
            <w:hideMark/>
          </w:tcPr>
          <w:p w14:paraId="79612A17" w14:textId="77777777" w:rsidR="00225BF7" w:rsidRPr="00DA710D" w:rsidRDefault="00225BF7" w:rsidP="00D57C1A">
            <w:pPr>
              <w:rPr>
                <w:rFonts w:asciiTheme="minorBidi" w:eastAsia="Times New Roman" w:hAnsiTheme="minorBidi"/>
                <w:sz w:val="24"/>
                <w:szCs w:val="24"/>
              </w:rPr>
            </w:pPr>
            <w:r w:rsidRPr="00DA710D">
              <w:rPr>
                <w:rFonts w:asciiTheme="minorBidi" w:eastAsia="Times New Roman" w:hAnsiTheme="minorBidi"/>
                <w:sz w:val="24"/>
                <w:szCs w:val="24"/>
              </w:rPr>
              <w:t>FOLFIRINOX</w:t>
            </w:r>
          </w:p>
        </w:tc>
        <w:tc>
          <w:tcPr>
            <w:tcW w:w="1939" w:type="dxa"/>
          </w:tcPr>
          <w:p w14:paraId="1F989F48" w14:textId="77777777" w:rsidR="00225BF7" w:rsidRPr="00DA710D" w:rsidRDefault="00225BF7" w:rsidP="00D57C1A">
            <w:pPr>
              <w:rPr>
                <w:rFonts w:asciiTheme="minorBidi" w:eastAsia="Times New Roman" w:hAnsiTheme="minorBidi"/>
                <w:sz w:val="24"/>
                <w:szCs w:val="24"/>
              </w:rPr>
            </w:pPr>
            <w:r w:rsidRPr="00DA710D">
              <w:rPr>
                <w:rFonts w:asciiTheme="minorBidi" w:eastAsia="Times New Roman" w:hAnsiTheme="minorBidi"/>
                <w:sz w:val="24"/>
                <w:szCs w:val="24"/>
              </w:rPr>
              <w:t>58 (75.3%)</w:t>
            </w:r>
          </w:p>
        </w:tc>
        <w:tc>
          <w:tcPr>
            <w:tcW w:w="1748" w:type="dxa"/>
            <w:hideMark/>
          </w:tcPr>
          <w:p w14:paraId="3D23486D" w14:textId="77777777" w:rsidR="00225BF7" w:rsidRPr="00DA710D" w:rsidRDefault="00225BF7" w:rsidP="00D57C1A">
            <w:pPr>
              <w:rPr>
                <w:rFonts w:asciiTheme="minorBidi" w:eastAsia="Times New Roman" w:hAnsiTheme="minorBidi"/>
                <w:sz w:val="24"/>
                <w:szCs w:val="24"/>
              </w:rPr>
            </w:pPr>
            <w:r w:rsidRPr="00DA710D">
              <w:rPr>
                <w:rFonts w:asciiTheme="minorBidi" w:eastAsia="Times New Roman" w:hAnsiTheme="minorBidi"/>
                <w:sz w:val="24"/>
                <w:szCs w:val="24"/>
              </w:rPr>
              <w:t>30 (76.9%)</w:t>
            </w:r>
          </w:p>
        </w:tc>
        <w:tc>
          <w:tcPr>
            <w:tcW w:w="1710" w:type="dxa"/>
            <w:hideMark/>
          </w:tcPr>
          <w:p w14:paraId="0D9E4B14" w14:textId="77777777" w:rsidR="00225BF7" w:rsidRPr="00DA710D" w:rsidRDefault="00225BF7" w:rsidP="00D57C1A">
            <w:pPr>
              <w:rPr>
                <w:rFonts w:asciiTheme="minorBidi" w:eastAsia="Times New Roman" w:hAnsiTheme="minorBidi"/>
                <w:sz w:val="24"/>
                <w:szCs w:val="24"/>
              </w:rPr>
            </w:pPr>
            <w:r w:rsidRPr="00DA710D">
              <w:rPr>
                <w:rFonts w:asciiTheme="minorBidi" w:eastAsia="Times New Roman" w:hAnsiTheme="minorBidi"/>
                <w:sz w:val="24"/>
                <w:szCs w:val="24"/>
              </w:rPr>
              <w:t>28 (73.7%)</w:t>
            </w:r>
          </w:p>
        </w:tc>
      </w:tr>
      <w:tr w:rsidR="00225BF7" w:rsidRPr="00DA710D" w14:paraId="002A7871" w14:textId="77777777" w:rsidTr="00BC48BB">
        <w:tc>
          <w:tcPr>
            <w:tcW w:w="0" w:type="auto"/>
            <w:hideMark/>
          </w:tcPr>
          <w:p w14:paraId="46E2A3DA" w14:textId="77777777" w:rsidR="00225BF7" w:rsidRPr="00DA710D" w:rsidRDefault="00225BF7" w:rsidP="00D57C1A">
            <w:pPr>
              <w:rPr>
                <w:rFonts w:asciiTheme="minorBidi" w:eastAsia="Times New Roman" w:hAnsiTheme="minorBidi"/>
                <w:sz w:val="24"/>
                <w:szCs w:val="24"/>
              </w:rPr>
            </w:pPr>
            <w:r w:rsidRPr="00DA710D">
              <w:rPr>
                <w:rFonts w:asciiTheme="minorBidi" w:eastAsia="Times New Roman" w:hAnsiTheme="minorBidi"/>
                <w:sz w:val="24"/>
                <w:szCs w:val="24"/>
              </w:rPr>
              <w:t>Gem/</w:t>
            </w:r>
            <w:proofErr w:type="spellStart"/>
            <w:r w:rsidRPr="00DA710D">
              <w:rPr>
                <w:rFonts w:asciiTheme="minorBidi" w:eastAsia="Times New Roman" w:hAnsiTheme="minorBidi"/>
                <w:sz w:val="24"/>
                <w:szCs w:val="24"/>
              </w:rPr>
              <w:t>abraxane</w:t>
            </w:r>
            <w:proofErr w:type="spellEnd"/>
          </w:p>
        </w:tc>
        <w:tc>
          <w:tcPr>
            <w:tcW w:w="1939" w:type="dxa"/>
          </w:tcPr>
          <w:p w14:paraId="7FB4BF54" w14:textId="77777777" w:rsidR="00225BF7" w:rsidRPr="00DA710D" w:rsidRDefault="00225BF7" w:rsidP="00D57C1A">
            <w:pPr>
              <w:rPr>
                <w:rFonts w:asciiTheme="minorBidi" w:eastAsia="Times New Roman" w:hAnsiTheme="minorBidi"/>
                <w:sz w:val="24"/>
                <w:szCs w:val="24"/>
              </w:rPr>
            </w:pPr>
            <w:r w:rsidRPr="00DA710D">
              <w:rPr>
                <w:rFonts w:asciiTheme="minorBidi" w:eastAsia="Times New Roman" w:hAnsiTheme="minorBidi"/>
                <w:sz w:val="24"/>
                <w:szCs w:val="24"/>
              </w:rPr>
              <w:t>12 (15.6%)</w:t>
            </w:r>
          </w:p>
        </w:tc>
        <w:tc>
          <w:tcPr>
            <w:tcW w:w="1748" w:type="dxa"/>
            <w:hideMark/>
          </w:tcPr>
          <w:p w14:paraId="541CF140" w14:textId="77777777" w:rsidR="00225BF7" w:rsidRPr="00DA710D" w:rsidRDefault="00225BF7" w:rsidP="00D57C1A">
            <w:pPr>
              <w:rPr>
                <w:rFonts w:asciiTheme="minorBidi" w:eastAsia="Times New Roman" w:hAnsiTheme="minorBidi"/>
                <w:sz w:val="24"/>
                <w:szCs w:val="24"/>
              </w:rPr>
            </w:pPr>
            <w:r w:rsidRPr="00DA710D">
              <w:rPr>
                <w:rFonts w:asciiTheme="minorBidi" w:eastAsia="Times New Roman" w:hAnsiTheme="minorBidi"/>
                <w:sz w:val="24"/>
                <w:szCs w:val="24"/>
              </w:rPr>
              <w:t>6 (15.4%)</w:t>
            </w:r>
          </w:p>
        </w:tc>
        <w:tc>
          <w:tcPr>
            <w:tcW w:w="1710" w:type="dxa"/>
            <w:hideMark/>
          </w:tcPr>
          <w:p w14:paraId="75600847" w14:textId="77777777" w:rsidR="00225BF7" w:rsidRPr="00DA710D" w:rsidRDefault="00225BF7" w:rsidP="00D57C1A">
            <w:pPr>
              <w:rPr>
                <w:rFonts w:asciiTheme="minorBidi" w:eastAsia="Times New Roman" w:hAnsiTheme="minorBidi"/>
                <w:sz w:val="24"/>
                <w:szCs w:val="24"/>
              </w:rPr>
            </w:pPr>
            <w:r w:rsidRPr="00DA710D">
              <w:rPr>
                <w:rFonts w:asciiTheme="minorBidi" w:eastAsia="Times New Roman" w:hAnsiTheme="minorBidi"/>
                <w:sz w:val="24"/>
                <w:szCs w:val="24"/>
              </w:rPr>
              <w:t>6 (15.8%)</w:t>
            </w:r>
          </w:p>
        </w:tc>
      </w:tr>
      <w:tr w:rsidR="00225BF7" w:rsidRPr="00DA710D" w14:paraId="1BAFB73F" w14:textId="77777777" w:rsidTr="00BC48BB">
        <w:tc>
          <w:tcPr>
            <w:tcW w:w="0" w:type="auto"/>
            <w:hideMark/>
          </w:tcPr>
          <w:p w14:paraId="785B4936" w14:textId="77777777" w:rsidR="00225BF7" w:rsidRPr="00DA710D" w:rsidRDefault="00225BF7" w:rsidP="00D57C1A">
            <w:pPr>
              <w:rPr>
                <w:rFonts w:asciiTheme="minorBidi" w:eastAsia="Times New Roman" w:hAnsiTheme="minorBidi"/>
                <w:sz w:val="24"/>
                <w:szCs w:val="24"/>
              </w:rPr>
            </w:pPr>
            <w:r w:rsidRPr="00DA710D">
              <w:rPr>
                <w:rFonts w:asciiTheme="minorBidi" w:eastAsia="Times New Roman" w:hAnsiTheme="minorBidi"/>
                <w:sz w:val="24"/>
                <w:szCs w:val="24"/>
              </w:rPr>
              <w:t>Investigational Drug</w:t>
            </w:r>
          </w:p>
        </w:tc>
        <w:tc>
          <w:tcPr>
            <w:tcW w:w="1939" w:type="dxa"/>
          </w:tcPr>
          <w:p w14:paraId="6114855E" w14:textId="77777777" w:rsidR="00225BF7" w:rsidRPr="00DA710D" w:rsidRDefault="00225BF7" w:rsidP="00D57C1A">
            <w:pPr>
              <w:rPr>
                <w:rFonts w:asciiTheme="minorBidi" w:eastAsia="Times New Roman" w:hAnsiTheme="minorBidi"/>
                <w:sz w:val="24"/>
                <w:szCs w:val="24"/>
              </w:rPr>
            </w:pPr>
            <w:r w:rsidRPr="00DA710D">
              <w:rPr>
                <w:rFonts w:asciiTheme="minorBidi" w:eastAsia="Times New Roman" w:hAnsiTheme="minorBidi"/>
                <w:sz w:val="24"/>
                <w:szCs w:val="24"/>
              </w:rPr>
              <w:t>3 (3.9%)</w:t>
            </w:r>
          </w:p>
        </w:tc>
        <w:tc>
          <w:tcPr>
            <w:tcW w:w="1748" w:type="dxa"/>
            <w:hideMark/>
          </w:tcPr>
          <w:p w14:paraId="6B4D4CD3" w14:textId="77777777" w:rsidR="00225BF7" w:rsidRPr="00DA710D" w:rsidRDefault="00225BF7" w:rsidP="00D57C1A">
            <w:pPr>
              <w:rPr>
                <w:rFonts w:asciiTheme="minorBidi" w:eastAsia="Times New Roman" w:hAnsiTheme="minorBidi"/>
                <w:sz w:val="24"/>
                <w:szCs w:val="24"/>
              </w:rPr>
            </w:pPr>
            <w:r w:rsidRPr="00DA710D">
              <w:rPr>
                <w:rFonts w:asciiTheme="minorBidi" w:eastAsia="Times New Roman" w:hAnsiTheme="minorBidi"/>
                <w:sz w:val="24"/>
                <w:szCs w:val="24"/>
              </w:rPr>
              <w:t>0 (0%)</w:t>
            </w:r>
          </w:p>
        </w:tc>
        <w:tc>
          <w:tcPr>
            <w:tcW w:w="1710" w:type="dxa"/>
            <w:hideMark/>
          </w:tcPr>
          <w:p w14:paraId="0F892727" w14:textId="77777777" w:rsidR="00225BF7" w:rsidRPr="00DA710D" w:rsidRDefault="00225BF7" w:rsidP="00D57C1A">
            <w:pPr>
              <w:rPr>
                <w:rFonts w:asciiTheme="minorBidi" w:eastAsia="Times New Roman" w:hAnsiTheme="minorBidi"/>
                <w:sz w:val="24"/>
                <w:szCs w:val="24"/>
              </w:rPr>
            </w:pPr>
            <w:r w:rsidRPr="00DA710D">
              <w:rPr>
                <w:rFonts w:asciiTheme="minorBidi" w:eastAsia="Times New Roman" w:hAnsiTheme="minorBidi"/>
                <w:sz w:val="24"/>
                <w:szCs w:val="24"/>
              </w:rPr>
              <w:t>3 (7.9%)</w:t>
            </w:r>
          </w:p>
        </w:tc>
      </w:tr>
      <w:tr w:rsidR="00225BF7" w:rsidRPr="00DA710D" w14:paraId="55814F02" w14:textId="77777777" w:rsidTr="00BC48BB">
        <w:tc>
          <w:tcPr>
            <w:tcW w:w="0" w:type="auto"/>
            <w:hideMark/>
          </w:tcPr>
          <w:p w14:paraId="3F15A894" w14:textId="77777777" w:rsidR="00225BF7" w:rsidRPr="00DA710D" w:rsidRDefault="00225BF7" w:rsidP="00D57C1A">
            <w:pPr>
              <w:rPr>
                <w:rFonts w:asciiTheme="minorBidi" w:eastAsia="Times New Roman" w:hAnsiTheme="minorBidi"/>
                <w:sz w:val="24"/>
                <w:szCs w:val="24"/>
              </w:rPr>
            </w:pPr>
            <w:r w:rsidRPr="00DA710D">
              <w:rPr>
                <w:rFonts w:asciiTheme="minorBidi" w:eastAsia="Times New Roman" w:hAnsiTheme="minorBidi"/>
                <w:sz w:val="24"/>
                <w:szCs w:val="24"/>
              </w:rPr>
              <w:t>5FU/gem/cape</w:t>
            </w:r>
          </w:p>
        </w:tc>
        <w:tc>
          <w:tcPr>
            <w:tcW w:w="1939" w:type="dxa"/>
          </w:tcPr>
          <w:p w14:paraId="3CF1148D" w14:textId="77777777" w:rsidR="00225BF7" w:rsidRPr="00DA710D" w:rsidRDefault="00225BF7" w:rsidP="00D57C1A">
            <w:pPr>
              <w:rPr>
                <w:rFonts w:asciiTheme="minorBidi" w:eastAsia="Times New Roman" w:hAnsiTheme="minorBidi"/>
                <w:sz w:val="24"/>
                <w:szCs w:val="24"/>
              </w:rPr>
            </w:pPr>
            <w:r w:rsidRPr="00DA710D">
              <w:rPr>
                <w:rFonts w:asciiTheme="minorBidi" w:eastAsia="Times New Roman" w:hAnsiTheme="minorBidi"/>
                <w:sz w:val="24"/>
                <w:szCs w:val="24"/>
              </w:rPr>
              <w:t>2 (2.6%)</w:t>
            </w:r>
          </w:p>
        </w:tc>
        <w:tc>
          <w:tcPr>
            <w:tcW w:w="1748" w:type="dxa"/>
            <w:hideMark/>
          </w:tcPr>
          <w:p w14:paraId="07AE3673" w14:textId="77777777" w:rsidR="00225BF7" w:rsidRPr="00DA710D" w:rsidRDefault="00225BF7" w:rsidP="00D57C1A">
            <w:pPr>
              <w:rPr>
                <w:rFonts w:asciiTheme="minorBidi" w:eastAsia="Times New Roman" w:hAnsiTheme="minorBidi"/>
                <w:sz w:val="24"/>
                <w:szCs w:val="24"/>
              </w:rPr>
            </w:pPr>
            <w:r w:rsidRPr="00DA710D">
              <w:rPr>
                <w:rFonts w:asciiTheme="minorBidi" w:eastAsia="Times New Roman" w:hAnsiTheme="minorBidi"/>
                <w:sz w:val="24"/>
                <w:szCs w:val="24"/>
              </w:rPr>
              <w:t>2 (5.1%)</w:t>
            </w:r>
          </w:p>
        </w:tc>
        <w:tc>
          <w:tcPr>
            <w:tcW w:w="1710" w:type="dxa"/>
            <w:hideMark/>
          </w:tcPr>
          <w:p w14:paraId="416B895B" w14:textId="77777777" w:rsidR="00225BF7" w:rsidRPr="00DA710D" w:rsidRDefault="00225BF7" w:rsidP="00D57C1A">
            <w:pPr>
              <w:rPr>
                <w:rFonts w:asciiTheme="minorBidi" w:eastAsia="Times New Roman" w:hAnsiTheme="minorBidi"/>
                <w:sz w:val="24"/>
                <w:szCs w:val="24"/>
              </w:rPr>
            </w:pPr>
            <w:r w:rsidRPr="00DA710D">
              <w:rPr>
                <w:rFonts w:asciiTheme="minorBidi" w:eastAsia="Times New Roman" w:hAnsiTheme="minorBidi"/>
                <w:sz w:val="24"/>
                <w:szCs w:val="24"/>
              </w:rPr>
              <w:t>0 (0%)</w:t>
            </w:r>
          </w:p>
        </w:tc>
      </w:tr>
      <w:tr w:rsidR="00225BF7" w:rsidRPr="00DA710D" w14:paraId="20A97B6F" w14:textId="77777777" w:rsidTr="00BC48BB">
        <w:tc>
          <w:tcPr>
            <w:tcW w:w="0" w:type="auto"/>
            <w:hideMark/>
          </w:tcPr>
          <w:p w14:paraId="5CC0EF98" w14:textId="77777777" w:rsidR="00225BF7" w:rsidRPr="00DA710D" w:rsidRDefault="00225BF7" w:rsidP="00D57C1A">
            <w:pPr>
              <w:rPr>
                <w:rFonts w:asciiTheme="minorBidi" w:eastAsia="Times New Roman" w:hAnsiTheme="minorBidi"/>
                <w:sz w:val="24"/>
                <w:szCs w:val="24"/>
              </w:rPr>
            </w:pPr>
            <w:r w:rsidRPr="00DA710D">
              <w:rPr>
                <w:rFonts w:asciiTheme="minorBidi" w:eastAsia="Times New Roman" w:hAnsiTheme="minorBidi"/>
                <w:sz w:val="24"/>
                <w:szCs w:val="24"/>
              </w:rPr>
              <w:t>Other</w:t>
            </w:r>
          </w:p>
        </w:tc>
        <w:tc>
          <w:tcPr>
            <w:tcW w:w="1939" w:type="dxa"/>
          </w:tcPr>
          <w:p w14:paraId="70B47B53" w14:textId="77777777" w:rsidR="00225BF7" w:rsidRPr="00DA710D" w:rsidRDefault="00225BF7" w:rsidP="00D57C1A">
            <w:pPr>
              <w:rPr>
                <w:rFonts w:asciiTheme="minorBidi" w:eastAsia="Times New Roman" w:hAnsiTheme="minorBidi"/>
                <w:sz w:val="24"/>
                <w:szCs w:val="24"/>
              </w:rPr>
            </w:pPr>
            <w:r w:rsidRPr="00DA710D">
              <w:rPr>
                <w:rFonts w:asciiTheme="minorBidi" w:eastAsia="Times New Roman" w:hAnsiTheme="minorBidi"/>
                <w:sz w:val="24"/>
                <w:szCs w:val="24"/>
              </w:rPr>
              <w:t>2 (2.6%)</w:t>
            </w:r>
          </w:p>
        </w:tc>
        <w:tc>
          <w:tcPr>
            <w:tcW w:w="1748" w:type="dxa"/>
            <w:hideMark/>
          </w:tcPr>
          <w:p w14:paraId="56EC0893" w14:textId="77777777" w:rsidR="00225BF7" w:rsidRPr="00DA710D" w:rsidRDefault="00225BF7" w:rsidP="00D57C1A">
            <w:pPr>
              <w:rPr>
                <w:rFonts w:asciiTheme="minorBidi" w:eastAsia="Times New Roman" w:hAnsiTheme="minorBidi"/>
                <w:sz w:val="24"/>
                <w:szCs w:val="24"/>
              </w:rPr>
            </w:pPr>
            <w:r w:rsidRPr="00DA710D">
              <w:rPr>
                <w:rFonts w:asciiTheme="minorBidi" w:eastAsia="Times New Roman" w:hAnsiTheme="minorBidi"/>
                <w:sz w:val="24"/>
                <w:szCs w:val="24"/>
              </w:rPr>
              <w:t>1 (2.6%)</w:t>
            </w:r>
          </w:p>
        </w:tc>
        <w:tc>
          <w:tcPr>
            <w:tcW w:w="1710" w:type="dxa"/>
            <w:hideMark/>
          </w:tcPr>
          <w:p w14:paraId="3811DF1F" w14:textId="77777777" w:rsidR="00225BF7" w:rsidRPr="00DA710D" w:rsidRDefault="00225BF7" w:rsidP="00D57C1A">
            <w:pPr>
              <w:rPr>
                <w:rFonts w:asciiTheme="minorBidi" w:eastAsia="Times New Roman" w:hAnsiTheme="minorBidi"/>
                <w:sz w:val="24"/>
                <w:szCs w:val="24"/>
              </w:rPr>
            </w:pPr>
            <w:r w:rsidRPr="00DA710D">
              <w:rPr>
                <w:rFonts w:asciiTheme="minorBidi" w:eastAsia="Times New Roman" w:hAnsiTheme="minorBidi"/>
                <w:sz w:val="24"/>
                <w:szCs w:val="24"/>
              </w:rPr>
              <w:t>1 (2.6%)</w:t>
            </w:r>
          </w:p>
        </w:tc>
      </w:tr>
    </w:tbl>
    <w:p w14:paraId="7631E3D2" w14:textId="0587495A" w:rsidR="00575166" w:rsidRDefault="00575166" w:rsidP="00575166">
      <w:pPr>
        <w:jc w:val="both"/>
        <w:rPr>
          <w:rFonts w:asciiTheme="minorBidi" w:hAnsiTheme="minorBidi"/>
          <w:sz w:val="24"/>
          <w:szCs w:val="24"/>
        </w:rPr>
      </w:pPr>
      <w:r w:rsidRPr="00DA710D">
        <w:rPr>
          <w:rFonts w:asciiTheme="minorBidi" w:eastAsia="Times New Roman" w:hAnsiTheme="minorBidi"/>
          <w:sz w:val="24"/>
          <w:szCs w:val="24"/>
        </w:rPr>
        <w:t xml:space="preserve">5FU/gem/cape, </w:t>
      </w:r>
      <w:r w:rsidRPr="00DA710D">
        <w:rPr>
          <w:rFonts w:asciiTheme="minorBidi" w:hAnsiTheme="minorBidi"/>
          <w:sz w:val="24"/>
          <w:szCs w:val="24"/>
        </w:rPr>
        <w:t>5FU (Fluorouracil)/Gemcitabine/Capecitabine.</w:t>
      </w:r>
    </w:p>
    <w:p w14:paraId="3215AF2E" w14:textId="04EE3502" w:rsidR="003E1753" w:rsidRDefault="003E1753" w:rsidP="00575166">
      <w:pPr>
        <w:jc w:val="both"/>
        <w:rPr>
          <w:rFonts w:asciiTheme="minorBidi" w:hAnsiTheme="minorBidi"/>
          <w:sz w:val="24"/>
          <w:szCs w:val="24"/>
        </w:rPr>
      </w:pPr>
    </w:p>
    <w:p w14:paraId="4174312B" w14:textId="77777777" w:rsidR="003E1753" w:rsidRPr="00DA710D" w:rsidRDefault="003E1753" w:rsidP="00575166">
      <w:pPr>
        <w:jc w:val="both"/>
        <w:rPr>
          <w:rFonts w:asciiTheme="minorBidi" w:hAnsiTheme="minorBidi"/>
          <w:sz w:val="24"/>
          <w:szCs w:val="24"/>
        </w:rPr>
      </w:pPr>
    </w:p>
    <w:p w14:paraId="4A9B512C" w14:textId="07A30AAC" w:rsidR="002B433E" w:rsidRDefault="002B433E" w:rsidP="0010560F">
      <w:pPr>
        <w:jc w:val="both"/>
      </w:pPr>
    </w:p>
    <w:sectPr w:rsidR="002B433E" w:rsidSect="000803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2A7D21"/>
    <w:multiLevelType w:val="hybridMultilevel"/>
    <w:tmpl w:val="BFBE4D3E"/>
    <w:lvl w:ilvl="0" w:tplc="45AC353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C71FF9"/>
    <w:multiLevelType w:val="hybridMultilevel"/>
    <w:tmpl w:val="5E1CF2D6"/>
    <w:lvl w:ilvl="0" w:tplc="124C557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54B"/>
    <w:rsid w:val="0000135F"/>
    <w:rsid w:val="00035266"/>
    <w:rsid w:val="00040492"/>
    <w:rsid w:val="00070D6D"/>
    <w:rsid w:val="0007115D"/>
    <w:rsid w:val="000803B6"/>
    <w:rsid w:val="0009104E"/>
    <w:rsid w:val="000C4851"/>
    <w:rsid w:val="000F0322"/>
    <w:rsid w:val="001033CE"/>
    <w:rsid w:val="0010538A"/>
    <w:rsid w:val="0010560F"/>
    <w:rsid w:val="00121FE8"/>
    <w:rsid w:val="00126A71"/>
    <w:rsid w:val="001502F2"/>
    <w:rsid w:val="00157DAB"/>
    <w:rsid w:val="0017103C"/>
    <w:rsid w:val="00175D3A"/>
    <w:rsid w:val="001A270E"/>
    <w:rsid w:val="001C54CC"/>
    <w:rsid w:val="001D35A3"/>
    <w:rsid w:val="001E312A"/>
    <w:rsid w:val="001E3D40"/>
    <w:rsid w:val="001E63DC"/>
    <w:rsid w:val="00221003"/>
    <w:rsid w:val="00225BF7"/>
    <w:rsid w:val="0023187F"/>
    <w:rsid w:val="00257943"/>
    <w:rsid w:val="00262D8A"/>
    <w:rsid w:val="00266118"/>
    <w:rsid w:val="00267E09"/>
    <w:rsid w:val="00282515"/>
    <w:rsid w:val="0029784B"/>
    <w:rsid w:val="002B433E"/>
    <w:rsid w:val="002D0DB6"/>
    <w:rsid w:val="002D6A20"/>
    <w:rsid w:val="002F2B6D"/>
    <w:rsid w:val="0033255F"/>
    <w:rsid w:val="003529EF"/>
    <w:rsid w:val="00353367"/>
    <w:rsid w:val="0035485F"/>
    <w:rsid w:val="00365CBC"/>
    <w:rsid w:val="00367D0A"/>
    <w:rsid w:val="0038383F"/>
    <w:rsid w:val="003D0655"/>
    <w:rsid w:val="003D1379"/>
    <w:rsid w:val="003D4305"/>
    <w:rsid w:val="003E1753"/>
    <w:rsid w:val="003E2E35"/>
    <w:rsid w:val="0044318E"/>
    <w:rsid w:val="00464FB4"/>
    <w:rsid w:val="004778DE"/>
    <w:rsid w:val="004961DA"/>
    <w:rsid w:val="004A1971"/>
    <w:rsid w:val="004D3317"/>
    <w:rsid w:val="00514D43"/>
    <w:rsid w:val="00522E7F"/>
    <w:rsid w:val="00527A50"/>
    <w:rsid w:val="0053430C"/>
    <w:rsid w:val="00542D8C"/>
    <w:rsid w:val="00557188"/>
    <w:rsid w:val="00575166"/>
    <w:rsid w:val="00586B2F"/>
    <w:rsid w:val="005971AE"/>
    <w:rsid w:val="005D0142"/>
    <w:rsid w:val="005D791F"/>
    <w:rsid w:val="005F3C1D"/>
    <w:rsid w:val="00633645"/>
    <w:rsid w:val="0065157B"/>
    <w:rsid w:val="00673B43"/>
    <w:rsid w:val="0068088A"/>
    <w:rsid w:val="00690557"/>
    <w:rsid w:val="00690A73"/>
    <w:rsid w:val="00690EA6"/>
    <w:rsid w:val="00695C4D"/>
    <w:rsid w:val="006960B4"/>
    <w:rsid w:val="006A3015"/>
    <w:rsid w:val="006B505C"/>
    <w:rsid w:val="006C1A99"/>
    <w:rsid w:val="006D554B"/>
    <w:rsid w:val="006E430F"/>
    <w:rsid w:val="006F5AF1"/>
    <w:rsid w:val="00726D93"/>
    <w:rsid w:val="0072708D"/>
    <w:rsid w:val="00727AAF"/>
    <w:rsid w:val="007514BF"/>
    <w:rsid w:val="00751520"/>
    <w:rsid w:val="00764A19"/>
    <w:rsid w:val="00766081"/>
    <w:rsid w:val="00767DDA"/>
    <w:rsid w:val="00770338"/>
    <w:rsid w:val="0077199B"/>
    <w:rsid w:val="0078020C"/>
    <w:rsid w:val="00793D5A"/>
    <w:rsid w:val="00796ED9"/>
    <w:rsid w:val="007A0232"/>
    <w:rsid w:val="007A5E67"/>
    <w:rsid w:val="007B4629"/>
    <w:rsid w:val="007C172B"/>
    <w:rsid w:val="007C649C"/>
    <w:rsid w:val="007D30A1"/>
    <w:rsid w:val="007E1DC2"/>
    <w:rsid w:val="00821E72"/>
    <w:rsid w:val="008272D8"/>
    <w:rsid w:val="00832470"/>
    <w:rsid w:val="00832E63"/>
    <w:rsid w:val="00835C7C"/>
    <w:rsid w:val="00841269"/>
    <w:rsid w:val="00895177"/>
    <w:rsid w:val="008E169D"/>
    <w:rsid w:val="008E72A0"/>
    <w:rsid w:val="008F24A5"/>
    <w:rsid w:val="008F4937"/>
    <w:rsid w:val="009331E8"/>
    <w:rsid w:val="00941A9E"/>
    <w:rsid w:val="00941DEF"/>
    <w:rsid w:val="00952D6C"/>
    <w:rsid w:val="00961175"/>
    <w:rsid w:val="009827D8"/>
    <w:rsid w:val="009A3C61"/>
    <w:rsid w:val="009A708F"/>
    <w:rsid w:val="009B210E"/>
    <w:rsid w:val="009D69E0"/>
    <w:rsid w:val="009E0CB2"/>
    <w:rsid w:val="00A54D05"/>
    <w:rsid w:val="00A56131"/>
    <w:rsid w:val="00A60A04"/>
    <w:rsid w:val="00A7010D"/>
    <w:rsid w:val="00A76F0E"/>
    <w:rsid w:val="00A82388"/>
    <w:rsid w:val="00A90E84"/>
    <w:rsid w:val="00AA09D3"/>
    <w:rsid w:val="00AC2DBB"/>
    <w:rsid w:val="00AE1D31"/>
    <w:rsid w:val="00B33BD3"/>
    <w:rsid w:val="00B4626E"/>
    <w:rsid w:val="00B57991"/>
    <w:rsid w:val="00B664CE"/>
    <w:rsid w:val="00B675B1"/>
    <w:rsid w:val="00B90C2B"/>
    <w:rsid w:val="00BC48BB"/>
    <w:rsid w:val="00BD3D92"/>
    <w:rsid w:val="00BE272B"/>
    <w:rsid w:val="00BF21D9"/>
    <w:rsid w:val="00C0322D"/>
    <w:rsid w:val="00C20D94"/>
    <w:rsid w:val="00C2449A"/>
    <w:rsid w:val="00C93AFA"/>
    <w:rsid w:val="00CB4094"/>
    <w:rsid w:val="00CC05D9"/>
    <w:rsid w:val="00CC34B1"/>
    <w:rsid w:val="00CF55C8"/>
    <w:rsid w:val="00D035BE"/>
    <w:rsid w:val="00D066A4"/>
    <w:rsid w:val="00D06F2D"/>
    <w:rsid w:val="00D11051"/>
    <w:rsid w:val="00D11A4F"/>
    <w:rsid w:val="00D12D5D"/>
    <w:rsid w:val="00D46CB9"/>
    <w:rsid w:val="00DA710D"/>
    <w:rsid w:val="00DA740B"/>
    <w:rsid w:val="00DA7EE3"/>
    <w:rsid w:val="00DC6CA0"/>
    <w:rsid w:val="00DD1B96"/>
    <w:rsid w:val="00DF357A"/>
    <w:rsid w:val="00E07F31"/>
    <w:rsid w:val="00E11EB9"/>
    <w:rsid w:val="00E21BB3"/>
    <w:rsid w:val="00E57FA5"/>
    <w:rsid w:val="00E710B4"/>
    <w:rsid w:val="00E91F26"/>
    <w:rsid w:val="00EB3A94"/>
    <w:rsid w:val="00ED363A"/>
    <w:rsid w:val="00ED4182"/>
    <w:rsid w:val="00F14A48"/>
    <w:rsid w:val="00F3612D"/>
    <w:rsid w:val="00F46B61"/>
    <w:rsid w:val="00F57D66"/>
    <w:rsid w:val="00F6406C"/>
    <w:rsid w:val="00F919A8"/>
    <w:rsid w:val="00F942CA"/>
    <w:rsid w:val="00FA6493"/>
    <w:rsid w:val="00FC3F27"/>
    <w:rsid w:val="00FF42EA"/>
    <w:rsid w:val="00FF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1788B"/>
  <w15:chartTrackingRefBased/>
  <w15:docId w15:val="{DAF107B8-3D9E-4497-952F-E6DD405F6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5C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695C4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5971A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70D6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9331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244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06F2D"/>
    <w:pPr>
      <w:ind w:left="720"/>
      <w:contextualSpacing/>
    </w:pPr>
  </w:style>
  <w:style w:type="paragraph" w:styleId="Revision">
    <w:name w:val="Revision"/>
    <w:hidden/>
    <w:uiPriority w:val="99"/>
    <w:semiHidden/>
    <w:rsid w:val="00764A1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64A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A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A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A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A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aji, MD, MPH</dc:creator>
  <cp:keywords/>
  <dc:description/>
  <cp:lastModifiedBy>Sara Raji, MD, MPH</cp:lastModifiedBy>
  <cp:revision>4</cp:revision>
  <dcterms:created xsi:type="dcterms:W3CDTF">2025-01-02T16:09:00Z</dcterms:created>
  <dcterms:modified xsi:type="dcterms:W3CDTF">2025-01-16T15:17:00Z</dcterms:modified>
</cp:coreProperties>
</file>